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300" w:rsidRPr="00832B24" w:rsidRDefault="00F67300" w:rsidP="0072266E">
      <w:pPr>
        <w:pStyle w:val="ListParagraph"/>
        <w:tabs>
          <w:tab w:val="left" w:pos="4212"/>
          <w:tab w:val="center" w:pos="4680"/>
        </w:tabs>
        <w:spacing w:after="0" w:line="240" w:lineRule="auto"/>
        <w:ind w:left="0"/>
        <w:jc w:val="left"/>
      </w:pPr>
      <w:r>
        <w:tab/>
      </w:r>
      <w:r>
        <w:tab/>
      </w:r>
    </w:p>
    <w:p w:rsidR="00F67300" w:rsidRDefault="00F67300" w:rsidP="0015603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843"/>
        <w:gridCol w:w="2126"/>
        <w:gridCol w:w="1985"/>
        <w:gridCol w:w="1984"/>
        <w:gridCol w:w="1701"/>
      </w:tblGrid>
      <w:tr w:rsidR="00F14E33" w:rsidRPr="00F14E33" w:rsidTr="0057063D">
        <w:trPr>
          <w:trHeight w:val="465"/>
        </w:trPr>
        <w:tc>
          <w:tcPr>
            <w:tcW w:w="12724" w:type="dxa"/>
            <w:gridSpan w:val="6"/>
            <w:tcBorders>
              <w:bottom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lementary Table 1. The accession numbers of the used samples for the main analysis</w:t>
            </w:r>
          </w:p>
        </w:tc>
      </w:tr>
      <w:tr w:rsidR="00F14E33" w:rsidRPr="00F14E33" w:rsidTr="0057063D">
        <w:trPr>
          <w:trHeight w:val="465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set accession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77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cession number of runs </w:t>
            </w:r>
          </w:p>
        </w:tc>
      </w:tr>
      <w:tr w:rsidR="00F14E33" w:rsidRPr="00F14E33" w:rsidTr="0057063D">
        <w:trPr>
          <w:trHeight w:val="315"/>
        </w:trPr>
        <w:tc>
          <w:tcPr>
            <w:tcW w:w="3085" w:type="dxa"/>
            <w:vMerge w:val="restart"/>
            <w:tcBorders>
              <w:top w:val="single" w:sz="4" w:space="0" w:color="auto"/>
            </w:tcBorders>
            <w:hideMark/>
          </w:tcPr>
          <w:p w:rsidR="00F14E33" w:rsidRPr="00F14E33" w:rsidRDefault="0057063D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4" w:tooltip="Link to SRA Study" w:history="1">
              <w:r w:rsidR="00F14E33" w:rsidRPr="00F14E33">
                <w:rPr>
                  <w:color w:val="000000"/>
                </w:rPr>
                <w:t>SRP268422-A</w:t>
              </w:r>
            </w:hyperlink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tres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5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5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RR12073746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35</w:t>
            </w:r>
          </w:p>
        </w:tc>
      </w:tr>
      <w:tr w:rsidR="00F14E33" w:rsidRPr="00F14E33" w:rsidTr="0057063D">
        <w:trPr>
          <w:trHeight w:val="315"/>
        </w:trPr>
        <w:tc>
          <w:tcPr>
            <w:tcW w:w="3085" w:type="dxa"/>
            <w:vMerge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126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29</w:t>
            </w:r>
          </w:p>
        </w:tc>
        <w:tc>
          <w:tcPr>
            <w:tcW w:w="1985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30</w:t>
            </w:r>
          </w:p>
        </w:tc>
        <w:tc>
          <w:tcPr>
            <w:tcW w:w="1984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31</w:t>
            </w:r>
          </w:p>
        </w:tc>
        <w:tc>
          <w:tcPr>
            <w:tcW w:w="1701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32</w:t>
            </w:r>
          </w:p>
        </w:tc>
      </w:tr>
      <w:tr w:rsidR="00F14E33" w:rsidRPr="00F14E33" w:rsidTr="0057063D">
        <w:trPr>
          <w:trHeight w:val="315"/>
        </w:trPr>
        <w:tc>
          <w:tcPr>
            <w:tcW w:w="3085" w:type="dxa"/>
            <w:vMerge w:val="restart"/>
            <w:hideMark/>
          </w:tcPr>
          <w:p w:rsidR="00F14E33" w:rsidRPr="00F14E33" w:rsidRDefault="0057063D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5" w:tooltip="Link to SRA Study" w:history="1">
              <w:r w:rsidR="00F14E33" w:rsidRPr="00F14E33">
                <w:rPr>
                  <w:color w:val="000000"/>
                </w:rPr>
                <w:t>SRP268422-B</w:t>
              </w:r>
            </w:hyperlink>
          </w:p>
        </w:tc>
        <w:tc>
          <w:tcPr>
            <w:tcW w:w="1843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tress</w:t>
            </w:r>
          </w:p>
        </w:tc>
        <w:tc>
          <w:tcPr>
            <w:tcW w:w="2126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47</w:t>
            </w:r>
          </w:p>
        </w:tc>
        <w:tc>
          <w:tcPr>
            <w:tcW w:w="1985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48</w:t>
            </w:r>
          </w:p>
        </w:tc>
        <w:tc>
          <w:tcPr>
            <w:tcW w:w="1984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49</w:t>
            </w:r>
          </w:p>
        </w:tc>
        <w:tc>
          <w:tcPr>
            <w:tcW w:w="1701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50</w:t>
            </w:r>
          </w:p>
        </w:tc>
      </w:tr>
      <w:tr w:rsidR="00F14E33" w:rsidRPr="00F14E33" w:rsidTr="0057063D">
        <w:trPr>
          <w:trHeight w:val="315"/>
        </w:trPr>
        <w:tc>
          <w:tcPr>
            <w:tcW w:w="3085" w:type="dxa"/>
            <w:vMerge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126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42</w:t>
            </w:r>
          </w:p>
        </w:tc>
        <w:tc>
          <w:tcPr>
            <w:tcW w:w="1985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43</w:t>
            </w:r>
          </w:p>
        </w:tc>
        <w:tc>
          <w:tcPr>
            <w:tcW w:w="1984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44</w:t>
            </w:r>
          </w:p>
        </w:tc>
        <w:tc>
          <w:tcPr>
            <w:tcW w:w="1701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R12073745</w:t>
            </w:r>
          </w:p>
        </w:tc>
      </w:tr>
      <w:tr w:rsidR="00F14E33" w:rsidRPr="00F14E33" w:rsidTr="0057063D">
        <w:trPr>
          <w:trHeight w:val="315"/>
        </w:trPr>
        <w:tc>
          <w:tcPr>
            <w:tcW w:w="3085" w:type="dxa"/>
            <w:vMerge w:val="restart"/>
            <w:hideMark/>
          </w:tcPr>
          <w:p w:rsidR="00F14E33" w:rsidRPr="00F14E33" w:rsidRDefault="0057063D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6" w:tooltip="Link to SRA Study" w:history="1">
              <w:r w:rsidR="00F14E33" w:rsidRPr="00F14E33">
                <w:rPr>
                  <w:color w:val="000000"/>
                </w:rPr>
                <w:t>ERP014602-A</w:t>
              </w:r>
            </w:hyperlink>
          </w:p>
        </w:tc>
        <w:tc>
          <w:tcPr>
            <w:tcW w:w="1843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tress</w:t>
            </w:r>
          </w:p>
        </w:tc>
        <w:tc>
          <w:tcPr>
            <w:tcW w:w="2126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R1328529 </w:t>
            </w:r>
          </w:p>
        </w:tc>
        <w:tc>
          <w:tcPr>
            <w:tcW w:w="1985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30</w:t>
            </w:r>
          </w:p>
        </w:tc>
        <w:tc>
          <w:tcPr>
            <w:tcW w:w="1984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31</w:t>
            </w:r>
          </w:p>
        </w:tc>
        <w:tc>
          <w:tcPr>
            <w:tcW w:w="1701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32</w:t>
            </w:r>
          </w:p>
        </w:tc>
      </w:tr>
      <w:tr w:rsidR="00F14E33" w:rsidRPr="00F14E33" w:rsidTr="0057063D">
        <w:trPr>
          <w:trHeight w:val="315"/>
        </w:trPr>
        <w:tc>
          <w:tcPr>
            <w:tcW w:w="3085" w:type="dxa"/>
            <w:vMerge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126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R1328525 </w:t>
            </w:r>
          </w:p>
        </w:tc>
        <w:tc>
          <w:tcPr>
            <w:tcW w:w="1985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26</w:t>
            </w:r>
          </w:p>
        </w:tc>
        <w:tc>
          <w:tcPr>
            <w:tcW w:w="1984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27</w:t>
            </w:r>
          </w:p>
        </w:tc>
        <w:tc>
          <w:tcPr>
            <w:tcW w:w="1701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28</w:t>
            </w:r>
          </w:p>
        </w:tc>
      </w:tr>
      <w:tr w:rsidR="00F14E33" w:rsidRPr="00F14E33" w:rsidTr="0057063D">
        <w:trPr>
          <w:trHeight w:val="315"/>
        </w:trPr>
        <w:tc>
          <w:tcPr>
            <w:tcW w:w="3085" w:type="dxa"/>
            <w:vMerge w:val="restart"/>
            <w:hideMark/>
          </w:tcPr>
          <w:p w:rsidR="00F14E33" w:rsidRPr="00F14E33" w:rsidRDefault="0057063D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7" w:tooltip="Link to SRA Study" w:history="1">
              <w:r w:rsidR="00F14E33" w:rsidRPr="00F14E33">
                <w:rPr>
                  <w:color w:val="000000"/>
                </w:rPr>
                <w:t>ERP014602-B</w:t>
              </w:r>
            </w:hyperlink>
          </w:p>
        </w:tc>
        <w:tc>
          <w:tcPr>
            <w:tcW w:w="1843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tress</w:t>
            </w:r>
          </w:p>
        </w:tc>
        <w:tc>
          <w:tcPr>
            <w:tcW w:w="2126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45</w:t>
            </w:r>
          </w:p>
        </w:tc>
        <w:tc>
          <w:tcPr>
            <w:tcW w:w="1985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46</w:t>
            </w:r>
          </w:p>
        </w:tc>
        <w:tc>
          <w:tcPr>
            <w:tcW w:w="1984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47</w:t>
            </w:r>
          </w:p>
        </w:tc>
        <w:tc>
          <w:tcPr>
            <w:tcW w:w="1701" w:type="dxa"/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48</w:t>
            </w:r>
          </w:p>
        </w:tc>
      </w:tr>
      <w:tr w:rsidR="00F14E33" w:rsidRPr="00F14E33" w:rsidTr="0057063D">
        <w:trPr>
          <w:trHeight w:val="315"/>
        </w:trPr>
        <w:tc>
          <w:tcPr>
            <w:tcW w:w="3085" w:type="dxa"/>
            <w:vMerge/>
            <w:tcBorders>
              <w:bottom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4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4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F14E33" w:rsidRPr="00F14E33" w:rsidRDefault="00F14E33" w:rsidP="00F14E33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1328544</w:t>
            </w:r>
          </w:p>
        </w:tc>
      </w:tr>
    </w:tbl>
    <w:p w:rsidR="00F14E33" w:rsidRDefault="00F14E33" w:rsidP="00AE724C">
      <w:pPr>
        <w:rPr>
          <w:rStyle w:val="fontstyle01"/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569AA" w:rsidRDefault="007569AA" w:rsidP="00AE724C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7569AA" w:rsidRDefault="007569AA" w:rsidP="00AE724C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7569AA" w:rsidRDefault="007569AA" w:rsidP="00AE724C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sectPr w:rsidR="007569AA" w:rsidSect="0072266E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b92eb7df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DAE"/>
    <w:rsid w:val="000602B0"/>
    <w:rsid w:val="00066CD3"/>
    <w:rsid w:val="00077BA3"/>
    <w:rsid w:val="000B7075"/>
    <w:rsid w:val="000C6485"/>
    <w:rsid w:val="000D14DC"/>
    <w:rsid w:val="00105C6D"/>
    <w:rsid w:val="00135775"/>
    <w:rsid w:val="0016491B"/>
    <w:rsid w:val="001A7216"/>
    <w:rsid w:val="001D5288"/>
    <w:rsid w:val="001D6765"/>
    <w:rsid w:val="00201E14"/>
    <w:rsid w:val="002C44B5"/>
    <w:rsid w:val="003A1143"/>
    <w:rsid w:val="003B26F9"/>
    <w:rsid w:val="003D1D09"/>
    <w:rsid w:val="003D7CF8"/>
    <w:rsid w:val="003E053F"/>
    <w:rsid w:val="00413FB9"/>
    <w:rsid w:val="004322E9"/>
    <w:rsid w:val="00451BCD"/>
    <w:rsid w:val="004551DE"/>
    <w:rsid w:val="00457204"/>
    <w:rsid w:val="00544B62"/>
    <w:rsid w:val="00550DC9"/>
    <w:rsid w:val="00562A0D"/>
    <w:rsid w:val="0057063D"/>
    <w:rsid w:val="00577B40"/>
    <w:rsid w:val="00585BCE"/>
    <w:rsid w:val="0059500F"/>
    <w:rsid w:val="005E4EA4"/>
    <w:rsid w:val="00651E9A"/>
    <w:rsid w:val="00671C98"/>
    <w:rsid w:val="006726C7"/>
    <w:rsid w:val="00684AB5"/>
    <w:rsid w:val="006A00A0"/>
    <w:rsid w:val="006A10AC"/>
    <w:rsid w:val="006C3966"/>
    <w:rsid w:val="006D4789"/>
    <w:rsid w:val="006D6A99"/>
    <w:rsid w:val="006E237A"/>
    <w:rsid w:val="0072266E"/>
    <w:rsid w:val="007569AA"/>
    <w:rsid w:val="00786DAE"/>
    <w:rsid w:val="00795DB4"/>
    <w:rsid w:val="007B1AA6"/>
    <w:rsid w:val="00831EC8"/>
    <w:rsid w:val="008D2AC8"/>
    <w:rsid w:val="00921846"/>
    <w:rsid w:val="0095707E"/>
    <w:rsid w:val="009D3098"/>
    <w:rsid w:val="009F5F58"/>
    <w:rsid w:val="00AA6FF8"/>
    <w:rsid w:val="00AC552A"/>
    <w:rsid w:val="00AE724C"/>
    <w:rsid w:val="00AF397F"/>
    <w:rsid w:val="00B109E1"/>
    <w:rsid w:val="00B91B9A"/>
    <w:rsid w:val="00BB0BA0"/>
    <w:rsid w:val="00BC1D7E"/>
    <w:rsid w:val="00BC473F"/>
    <w:rsid w:val="00C00C0B"/>
    <w:rsid w:val="00C10FD7"/>
    <w:rsid w:val="00C1648B"/>
    <w:rsid w:val="00C23E68"/>
    <w:rsid w:val="00C50F8B"/>
    <w:rsid w:val="00C70E5B"/>
    <w:rsid w:val="00CF561E"/>
    <w:rsid w:val="00D65912"/>
    <w:rsid w:val="00D72955"/>
    <w:rsid w:val="00DE5C9B"/>
    <w:rsid w:val="00DF215E"/>
    <w:rsid w:val="00E07D83"/>
    <w:rsid w:val="00E1372C"/>
    <w:rsid w:val="00E16307"/>
    <w:rsid w:val="00F14E33"/>
    <w:rsid w:val="00F2134A"/>
    <w:rsid w:val="00F266A0"/>
    <w:rsid w:val="00F67300"/>
    <w:rsid w:val="00F83DAE"/>
    <w:rsid w:val="00F9392F"/>
    <w:rsid w:val="00FE69C5"/>
    <w:rsid w:val="00FF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A7F332-CE35-43AE-9165-6B2CAA827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C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5C6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05C6D"/>
    <w:pPr>
      <w:widowControl w:val="0"/>
      <w:ind w:left="720"/>
      <w:contextualSpacing/>
      <w:jc w:val="lowKashida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10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05C6D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5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8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trace.ncbi.nlm.nih.gov/Traces/sra?study=ERP01460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race.ncbi.nlm.nih.gov/Traces/sra?study=ERP014602" TargetMode="External"/><Relationship Id="rId5" Type="http://schemas.openxmlformats.org/officeDocument/2006/relationships/hyperlink" Target="https://trace.ncbi.nlm.nih.gov/Traces/sra?study=SRP268422" TargetMode="External"/><Relationship Id="rId4" Type="http://schemas.openxmlformats.org/officeDocument/2006/relationships/hyperlink" Target="https://trace.ncbi.nlm.nih.gov/Traces/sra?study=SRP26842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kam</cp:lastModifiedBy>
  <cp:revision>58</cp:revision>
  <dcterms:created xsi:type="dcterms:W3CDTF">2020-06-30T08:34:00Z</dcterms:created>
  <dcterms:modified xsi:type="dcterms:W3CDTF">2023-03-10T14:16:00Z</dcterms:modified>
</cp:coreProperties>
</file>